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7416" w:rsidRPr="00707C0F" w:rsidRDefault="00127416" w:rsidP="00127416">
      <w:pPr>
        <w:spacing w:line="480" w:lineRule="auto"/>
        <w:jc w:val="both"/>
        <w:rPr>
          <w:rFonts w:asciiTheme="minorHAnsi" w:hAnsiTheme="minorHAnsi" w:cstheme="minorHAnsi"/>
          <w:b/>
          <w:lang w:val="en-US"/>
        </w:rPr>
      </w:pPr>
      <w:r w:rsidRPr="00707C0F">
        <w:rPr>
          <w:rFonts w:asciiTheme="minorHAnsi" w:hAnsiTheme="minorHAnsi" w:cstheme="minorHAnsi"/>
          <w:b/>
          <w:lang w:val="en-US"/>
        </w:rPr>
        <w:t>Latitudinal drivers of oyster mortality: deciphering host, pathogen and environmental risk factors</w:t>
      </w:r>
    </w:p>
    <w:p w:rsidR="00127416" w:rsidRPr="00707C0F" w:rsidRDefault="00127416" w:rsidP="00127416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:rsidR="00127416" w:rsidRPr="00065EC8" w:rsidRDefault="00127416" w:rsidP="00127416">
      <w:pPr>
        <w:spacing w:line="480" w:lineRule="auto"/>
        <w:jc w:val="both"/>
        <w:rPr>
          <w:rFonts w:asciiTheme="minorHAnsi" w:hAnsiTheme="minorHAnsi" w:cstheme="minorHAnsi"/>
          <w:b/>
          <w:vertAlign w:val="superscript"/>
          <w:lang w:val="en-US"/>
        </w:rPr>
      </w:pPr>
      <w:r w:rsidRPr="00065EC8">
        <w:rPr>
          <w:rFonts w:asciiTheme="minorHAnsi" w:hAnsiTheme="minorHAnsi" w:cstheme="minorHAnsi"/>
          <w:b/>
          <w:lang w:val="en-US"/>
        </w:rPr>
        <w:t>Elodie Fleury</w:t>
      </w:r>
      <w:r w:rsidRPr="00065EC8">
        <w:rPr>
          <w:rFonts w:asciiTheme="minorHAnsi" w:hAnsiTheme="minorHAnsi" w:cstheme="minorHAnsi"/>
          <w:b/>
          <w:vertAlign w:val="superscript"/>
          <w:lang w:val="en-US"/>
        </w:rPr>
        <w:t>1*</w:t>
      </w:r>
      <w:r w:rsidRPr="00065EC8">
        <w:rPr>
          <w:rFonts w:asciiTheme="minorHAnsi" w:hAnsiTheme="minorHAnsi" w:cstheme="minorHAnsi"/>
          <w:b/>
          <w:lang w:val="en-US"/>
        </w:rPr>
        <w:t xml:space="preserve">, </w:t>
      </w:r>
      <w:proofErr w:type="spellStart"/>
      <w:r w:rsidRPr="00065EC8">
        <w:rPr>
          <w:rFonts w:asciiTheme="minorHAnsi" w:hAnsiTheme="minorHAnsi" w:cstheme="minorHAnsi"/>
          <w:b/>
          <w:lang w:val="en-US"/>
        </w:rPr>
        <w:t>Pierrick</w:t>
      </w:r>
      <w:proofErr w:type="spellEnd"/>
      <w:r w:rsidRPr="00065EC8">
        <w:rPr>
          <w:rFonts w:asciiTheme="minorHAnsi" w:hAnsiTheme="minorHAnsi" w:cstheme="minorHAnsi"/>
          <w:b/>
          <w:lang w:val="en-US"/>
        </w:rPr>
        <w:t xml:space="preserve"> Barbier</w:t>
      </w:r>
      <w:r w:rsidRPr="00065EC8">
        <w:rPr>
          <w:rFonts w:asciiTheme="minorHAnsi" w:hAnsiTheme="minorHAnsi" w:cstheme="minorHAnsi"/>
          <w:b/>
          <w:vertAlign w:val="superscript"/>
          <w:lang w:val="en-US"/>
        </w:rPr>
        <w:t>1</w:t>
      </w:r>
      <w:r w:rsidRPr="00065EC8">
        <w:rPr>
          <w:rFonts w:asciiTheme="minorHAnsi" w:hAnsiTheme="minorHAnsi" w:cstheme="minorHAnsi"/>
          <w:b/>
          <w:lang w:val="en-US"/>
        </w:rPr>
        <w:t>, Bruno Petton</w:t>
      </w:r>
      <w:r w:rsidRPr="00065EC8">
        <w:rPr>
          <w:rFonts w:asciiTheme="minorHAnsi" w:hAnsiTheme="minorHAnsi" w:cstheme="minorHAnsi"/>
          <w:b/>
          <w:vertAlign w:val="superscript"/>
          <w:lang w:val="en-US"/>
        </w:rPr>
        <w:t>1</w:t>
      </w:r>
      <w:r w:rsidRPr="00065EC8">
        <w:rPr>
          <w:rFonts w:asciiTheme="minorHAnsi" w:hAnsiTheme="minorHAnsi" w:cstheme="minorHAnsi"/>
          <w:b/>
          <w:lang w:val="en-US"/>
        </w:rPr>
        <w:t>, Julien Normand</w:t>
      </w:r>
      <w:r w:rsidRPr="00065EC8">
        <w:rPr>
          <w:rFonts w:asciiTheme="minorHAnsi" w:hAnsiTheme="minorHAnsi" w:cstheme="minorHAnsi"/>
          <w:b/>
          <w:vertAlign w:val="superscript"/>
          <w:lang w:val="en-US"/>
        </w:rPr>
        <w:t>2</w:t>
      </w:r>
      <w:r w:rsidRPr="00065EC8">
        <w:rPr>
          <w:rFonts w:asciiTheme="minorHAnsi" w:hAnsiTheme="minorHAnsi" w:cstheme="minorHAnsi"/>
          <w:b/>
          <w:lang w:val="en-US"/>
        </w:rPr>
        <w:t xml:space="preserve">, </w:t>
      </w:r>
      <w:proofErr w:type="spellStart"/>
      <w:r w:rsidRPr="00065EC8">
        <w:rPr>
          <w:rFonts w:asciiTheme="minorHAnsi" w:hAnsiTheme="minorHAnsi" w:cstheme="minorHAnsi"/>
          <w:b/>
          <w:lang w:val="en-US"/>
        </w:rPr>
        <w:t>Yoann</w:t>
      </w:r>
      <w:proofErr w:type="spellEnd"/>
      <w:r w:rsidRPr="00065EC8">
        <w:rPr>
          <w:rFonts w:asciiTheme="minorHAnsi" w:hAnsiTheme="minorHAnsi" w:cstheme="minorHAnsi"/>
          <w:b/>
          <w:lang w:val="en-US"/>
        </w:rPr>
        <w:t xml:space="preserve"> Thomas</w:t>
      </w:r>
      <w:r w:rsidRPr="00065EC8">
        <w:rPr>
          <w:rFonts w:asciiTheme="minorHAnsi" w:hAnsiTheme="minorHAnsi" w:cstheme="minorHAnsi"/>
          <w:b/>
          <w:vertAlign w:val="superscript"/>
          <w:lang w:val="en-US"/>
        </w:rPr>
        <w:t>3</w:t>
      </w:r>
      <w:r w:rsidRPr="00065EC8">
        <w:rPr>
          <w:rFonts w:asciiTheme="minorHAnsi" w:hAnsiTheme="minorHAnsi" w:cstheme="minorHAnsi"/>
          <w:b/>
          <w:lang w:val="en-US"/>
        </w:rPr>
        <w:t>, Stéphane Pouvreau</w:t>
      </w:r>
      <w:r w:rsidRPr="00065EC8">
        <w:rPr>
          <w:rFonts w:asciiTheme="minorHAnsi" w:hAnsiTheme="minorHAnsi" w:cstheme="minorHAnsi"/>
          <w:b/>
          <w:vertAlign w:val="superscript"/>
          <w:lang w:val="en-US"/>
        </w:rPr>
        <w:t>1</w:t>
      </w:r>
      <w:r w:rsidRPr="00065EC8">
        <w:rPr>
          <w:rFonts w:asciiTheme="minorHAnsi" w:hAnsiTheme="minorHAnsi" w:cstheme="minorHAnsi"/>
          <w:b/>
          <w:lang w:val="en-US"/>
        </w:rPr>
        <w:t xml:space="preserve">, </w:t>
      </w:r>
      <w:proofErr w:type="spellStart"/>
      <w:r w:rsidRPr="00065EC8">
        <w:rPr>
          <w:rFonts w:asciiTheme="minorHAnsi" w:hAnsiTheme="minorHAnsi" w:cstheme="minorHAnsi"/>
          <w:b/>
          <w:lang w:val="en-US"/>
        </w:rPr>
        <w:t>Gaétan</w:t>
      </w:r>
      <w:proofErr w:type="spellEnd"/>
      <w:r w:rsidRPr="00065EC8">
        <w:rPr>
          <w:rFonts w:asciiTheme="minorHAnsi" w:hAnsiTheme="minorHAnsi" w:cstheme="minorHAnsi"/>
          <w:b/>
          <w:lang w:val="en-US"/>
        </w:rPr>
        <w:t xml:space="preserve"> Daigle</w:t>
      </w:r>
      <w:r w:rsidRPr="00065EC8">
        <w:rPr>
          <w:rFonts w:asciiTheme="minorHAnsi" w:hAnsiTheme="minorHAnsi" w:cstheme="minorHAnsi"/>
          <w:b/>
          <w:vertAlign w:val="superscript"/>
          <w:lang w:val="en-US"/>
        </w:rPr>
        <w:t>4</w:t>
      </w:r>
      <w:r w:rsidRPr="00065EC8">
        <w:rPr>
          <w:rFonts w:asciiTheme="minorHAnsi" w:hAnsiTheme="minorHAnsi" w:cstheme="minorHAnsi"/>
          <w:b/>
          <w:lang w:val="en-US"/>
        </w:rPr>
        <w:t>, Fabrice Pernet</w:t>
      </w:r>
      <w:r w:rsidRPr="00065EC8">
        <w:rPr>
          <w:rFonts w:asciiTheme="minorHAnsi" w:hAnsiTheme="minorHAnsi" w:cstheme="minorHAnsi"/>
          <w:b/>
          <w:vertAlign w:val="superscript"/>
          <w:lang w:val="en-US"/>
        </w:rPr>
        <w:t>1</w:t>
      </w:r>
      <w:r w:rsidRPr="00F722FF">
        <w:rPr>
          <w:rStyle w:val="Appelnotedebasdep"/>
          <w:rFonts w:asciiTheme="minorHAnsi" w:hAnsiTheme="minorHAnsi" w:cstheme="minorHAnsi"/>
          <w:b/>
          <w:color w:val="FFFFFF" w:themeColor="background1"/>
          <w:lang w:val="en-US"/>
        </w:rPr>
        <w:footnoteReference w:id="1"/>
      </w:r>
    </w:p>
    <w:p w:rsidR="00127416" w:rsidRPr="00065EC8" w:rsidRDefault="00127416" w:rsidP="00127416">
      <w:pPr>
        <w:spacing w:line="480" w:lineRule="auto"/>
        <w:jc w:val="both"/>
        <w:rPr>
          <w:rFonts w:asciiTheme="minorHAnsi" w:hAnsiTheme="minorHAnsi" w:cstheme="minorHAnsi"/>
          <w:vertAlign w:val="superscript"/>
          <w:lang w:val="en-US"/>
        </w:rPr>
      </w:pPr>
    </w:p>
    <w:p w:rsidR="00127416" w:rsidRPr="00036879" w:rsidRDefault="00127416" w:rsidP="00127416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036879">
        <w:rPr>
          <w:rFonts w:asciiTheme="minorHAnsi" w:hAnsiTheme="minorHAnsi" w:cstheme="minorHAnsi"/>
          <w:vertAlign w:val="superscript"/>
          <w:lang w:val="en-US"/>
        </w:rPr>
        <w:t>1</w:t>
      </w:r>
      <w:r w:rsidRPr="00036879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Pr="00036879">
        <w:rPr>
          <w:rFonts w:asciiTheme="minorHAnsi" w:hAnsiTheme="minorHAnsi" w:cstheme="minorHAnsi"/>
          <w:lang w:val="en-US"/>
        </w:rPr>
        <w:t>Ifremer</w:t>
      </w:r>
      <w:proofErr w:type="spellEnd"/>
      <w:r w:rsidRPr="00036879">
        <w:rPr>
          <w:rFonts w:asciiTheme="minorHAnsi" w:hAnsiTheme="minorHAnsi" w:cstheme="minorHAnsi"/>
          <w:lang w:val="en-US"/>
        </w:rPr>
        <w:t xml:space="preserve">, CNRS, IRD, </w:t>
      </w:r>
      <w:proofErr w:type="spellStart"/>
      <w:r w:rsidRPr="00036879">
        <w:rPr>
          <w:rFonts w:asciiTheme="minorHAnsi" w:hAnsiTheme="minorHAnsi" w:cstheme="minorHAnsi"/>
          <w:lang w:val="en-US"/>
        </w:rPr>
        <w:t>Univ</w:t>
      </w:r>
      <w:proofErr w:type="spellEnd"/>
      <w:r w:rsidRPr="00036879">
        <w:rPr>
          <w:rFonts w:asciiTheme="minorHAnsi" w:hAnsiTheme="minorHAnsi" w:cstheme="minorHAnsi"/>
          <w:lang w:val="en-US"/>
        </w:rPr>
        <w:t xml:space="preserve"> Brest, LEMAR, F-29280 </w:t>
      </w:r>
      <w:proofErr w:type="spellStart"/>
      <w:r w:rsidRPr="00036879">
        <w:rPr>
          <w:rFonts w:asciiTheme="minorHAnsi" w:hAnsiTheme="minorHAnsi" w:cstheme="minorHAnsi"/>
          <w:lang w:val="en-US"/>
        </w:rPr>
        <w:t>Plouzane</w:t>
      </w:r>
      <w:proofErr w:type="spellEnd"/>
      <w:r w:rsidRPr="00036879">
        <w:rPr>
          <w:rFonts w:asciiTheme="minorHAnsi" w:hAnsiTheme="minorHAnsi" w:cstheme="minorHAnsi"/>
          <w:lang w:val="en-US"/>
        </w:rPr>
        <w:t>, France</w:t>
      </w:r>
    </w:p>
    <w:p w:rsidR="00127416" w:rsidRDefault="00127416" w:rsidP="00127416">
      <w:pPr>
        <w:spacing w:line="480" w:lineRule="auto"/>
        <w:jc w:val="both"/>
        <w:rPr>
          <w:rFonts w:asciiTheme="minorHAnsi" w:hAnsiTheme="minorHAnsi" w:cstheme="minorHAnsi"/>
        </w:rPr>
      </w:pPr>
      <w:r w:rsidRPr="00707C0F">
        <w:rPr>
          <w:rFonts w:asciiTheme="minorHAnsi" w:hAnsiTheme="minorHAnsi" w:cstheme="minorHAnsi"/>
          <w:vertAlign w:val="superscript"/>
        </w:rPr>
        <w:t>2</w:t>
      </w:r>
      <w:r w:rsidRPr="00707C0F">
        <w:rPr>
          <w:rFonts w:asciiTheme="minorHAnsi" w:hAnsiTheme="minorHAnsi" w:cstheme="minorHAnsi"/>
        </w:rPr>
        <w:t xml:space="preserve"> Ifremer/ Laboratoire Environnement Ressources de Normandie, 14520 Port en Bessin, </w:t>
      </w:r>
      <w:r>
        <w:rPr>
          <w:rFonts w:asciiTheme="minorHAnsi" w:hAnsiTheme="minorHAnsi" w:cstheme="minorHAnsi"/>
        </w:rPr>
        <w:t>France</w:t>
      </w:r>
    </w:p>
    <w:p w:rsidR="00127416" w:rsidRDefault="00127416" w:rsidP="00127416">
      <w:pPr>
        <w:spacing w:line="480" w:lineRule="auto"/>
        <w:jc w:val="both"/>
        <w:rPr>
          <w:rFonts w:asciiTheme="minorHAnsi" w:hAnsiTheme="minorHAnsi" w:cstheme="minorHAnsi"/>
        </w:rPr>
      </w:pPr>
      <w:r w:rsidRPr="00D316C3">
        <w:rPr>
          <w:rFonts w:asciiTheme="minorHAnsi" w:hAnsiTheme="minorHAnsi" w:cstheme="minorHAnsi"/>
          <w:vertAlign w:val="superscript"/>
        </w:rPr>
        <w:t>3</w:t>
      </w:r>
      <w:r w:rsidRPr="00707C0F">
        <w:rPr>
          <w:rFonts w:asciiTheme="minorHAnsi" w:hAnsiTheme="minorHAnsi" w:cstheme="minorHAnsi"/>
        </w:rPr>
        <w:t xml:space="preserve"> </w:t>
      </w:r>
      <w:r w:rsidRPr="00AA0BFA">
        <w:rPr>
          <w:rFonts w:asciiTheme="minorHAnsi" w:hAnsiTheme="minorHAnsi" w:cstheme="minorHAnsi"/>
        </w:rPr>
        <w:t xml:space="preserve">IRD, CNRS, Ifremer, </w:t>
      </w:r>
      <w:proofErr w:type="spellStart"/>
      <w:r w:rsidRPr="00AA0BFA">
        <w:rPr>
          <w:rFonts w:asciiTheme="minorHAnsi" w:hAnsiTheme="minorHAnsi" w:cstheme="minorHAnsi"/>
        </w:rPr>
        <w:t>Univ</w:t>
      </w:r>
      <w:proofErr w:type="spellEnd"/>
      <w:r w:rsidRPr="00AA0BFA">
        <w:rPr>
          <w:rFonts w:asciiTheme="minorHAnsi" w:hAnsiTheme="minorHAnsi" w:cstheme="minorHAnsi"/>
        </w:rPr>
        <w:t xml:space="preserve">. Brest, LEMAR, </w:t>
      </w:r>
      <w:r>
        <w:rPr>
          <w:rFonts w:asciiTheme="minorHAnsi" w:hAnsiTheme="minorHAnsi" w:cstheme="minorHAnsi"/>
        </w:rPr>
        <w:t xml:space="preserve">F-29280 </w:t>
      </w:r>
      <w:proofErr w:type="spellStart"/>
      <w:r>
        <w:rPr>
          <w:rFonts w:asciiTheme="minorHAnsi" w:hAnsiTheme="minorHAnsi" w:cstheme="minorHAnsi"/>
        </w:rPr>
        <w:t>Plouzane</w:t>
      </w:r>
      <w:proofErr w:type="spellEnd"/>
      <w:r>
        <w:rPr>
          <w:rFonts w:asciiTheme="minorHAnsi" w:hAnsiTheme="minorHAnsi" w:cstheme="minorHAnsi"/>
        </w:rPr>
        <w:t xml:space="preserve"> </w:t>
      </w:r>
      <w:r w:rsidRPr="00AA0BFA">
        <w:rPr>
          <w:rFonts w:asciiTheme="minorHAnsi" w:hAnsiTheme="minorHAnsi" w:cstheme="minorHAnsi"/>
        </w:rPr>
        <w:t>France</w:t>
      </w:r>
    </w:p>
    <w:p w:rsidR="00127416" w:rsidRPr="00707C0F" w:rsidRDefault="00127416" w:rsidP="00127416">
      <w:pPr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4</w:t>
      </w:r>
      <w:r w:rsidRPr="00707C0F">
        <w:rPr>
          <w:rFonts w:asciiTheme="minorHAnsi" w:hAnsiTheme="minorHAnsi" w:cstheme="minorHAnsi"/>
          <w:vertAlign w:val="superscript"/>
        </w:rPr>
        <w:t xml:space="preserve"> </w:t>
      </w:r>
      <w:r w:rsidRPr="00707C0F">
        <w:rPr>
          <w:rFonts w:asciiTheme="minorHAnsi" w:hAnsiTheme="minorHAnsi" w:cstheme="minorHAnsi"/>
        </w:rPr>
        <w:t>Département de Mathématiques et Statistique, Université Laval, Sainte-Foy, Québec, G1K 7P4, Canada</w:t>
      </w:r>
    </w:p>
    <w:p w:rsidR="00127416" w:rsidRPr="00AE78CC" w:rsidRDefault="00127416" w:rsidP="00127416">
      <w:pPr>
        <w:spacing w:after="200" w:line="480" w:lineRule="auto"/>
        <w:jc w:val="both"/>
        <w:rPr>
          <w:rFonts w:asciiTheme="minorHAnsi" w:hAnsiTheme="minorHAnsi" w:cstheme="minorHAnsi"/>
          <w:b/>
          <w:lang w:val="en-US"/>
        </w:rPr>
      </w:pPr>
      <w:r w:rsidRPr="00B46A4D">
        <w:rPr>
          <w:rStyle w:val="Appelnotedebasdep"/>
          <w:lang w:val="en-US"/>
        </w:rPr>
        <w:t>*</w:t>
      </w:r>
      <w:r w:rsidRPr="00B46A4D">
        <w:rPr>
          <w:lang w:val="en-US"/>
        </w:rPr>
        <w:t xml:space="preserve"> </w:t>
      </w:r>
      <w:hyperlink r:id="rId6" w:history="1">
        <w:r w:rsidRPr="00E57C7F">
          <w:rPr>
            <w:rStyle w:val="Lienhypertexte"/>
            <w:lang w:val="en-US"/>
          </w:rPr>
          <w:t>elodie.fleury@ifremer.fr</w:t>
        </w:r>
      </w:hyperlink>
      <w:r>
        <w:rPr>
          <w:lang w:val="en-US"/>
        </w:rPr>
        <w:t xml:space="preserve"> </w:t>
      </w:r>
    </w:p>
    <w:p w:rsidR="00127416" w:rsidRDefault="00127416" w:rsidP="00A036CA">
      <w:pPr>
        <w:spacing w:line="480" w:lineRule="auto"/>
        <w:rPr>
          <w:rFonts w:asciiTheme="minorHAnsi" w:eastAsiaTheme="majorEastAsia" w:hAnsiTheme="minorHAnsi" w:cstheme="minorHAnsi"/>
          <w:lang w:val="en-US"/>
        </w:rPr>
      </w:pPr>
    </w:p>
    <w:p w:rsidR="00127416" w:rsidRDefault="00127416">
      <w:pPr>
        <w:rPr>
          <w:rFonts w:asciiTheme="minorHAnsi" w:eastAsiaTheme="majorEastAsia" w:hAnsiTheme="minorHAnsi" w:cstheme="minorHAnsi"/>
          <w:lang w:val="en-US"/>
        </w:rPr>
      </w:pPr>
      <w:bookmarkStart w:id="0" w:name="_GoBack"/>
      <w:bookmarkEnd w:id="0"/>
      <w:r>
        <w:rPr>
          <w:rFonts w:asciiTheme="minorHAnsi" w:eastAsiaTheme="majorEastAsia" w:hAnsiTheme="minorHAnsi" w:cstheme="minorHAnsi"/>
          <w:lang w:val="en-US"/>
        </w:rPr>
        <w:br w:type="page"/>
      </w:r>
    </w:p>
    <w:p w:rsidR="00A036CA" w:rsidRPr="00707C0F" w:rsidRDefault="00A036CA" w:rsidP="00A036CA">
      <w:pPr>
        <w:spacing w:line="480" w:lineRule="auto"/>
        <w:rPr>
          <w:rFonts w:asciiTheme="minorHAnsi" w:eastAsiaTheme="majorEastAsia" w:hAnsiTheme="minorHAnsi" w:cstheme="minorHAnsi"/>
          <w:lang w:val="en-US"/>
        </w:rPr>
      </w:pPr>
      <w:r w:rsidRPr="00707C0F">
        <w:rPr>
          <w:rFonts w:asciiTheme="minorHAnsi" w:eastAsiaTheme="majorEastAsia" w:hAnsiTheme="minorHAnsi" w:cstheme="minorHAnsi"/>
          <w:lang w:val="en-US"/>
        </w:rPr>
        <w:lastRenderedPageBreak/>
        <w:t>SUPPORTING INFORMATION</w:t>
      </w:r>
    </w:p>
    <w:p w:rsidR="00A036CA" w:rsidRDefault="00A036CA" w:rsidP="00A036CA">
      <w:pPr>
        <w:spacing w:after="200" w:line="48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Table S1. </w:t>
      </w:r>
      <w:r w:rsidRPr="00707C0F">
        <w:rPr>
          <w:rFonts w:asciiTheme="minorHAnsi" w:hAnsiTheme="minorHAnsi" w:cstheme="minorHAnsi"/>
          <w:lang w:val="en-US"/>
        </w:rPr>
        <w:t xml:space="preserve">Model parameter estimates from Cox regression models using </w:t>
      </w:r>
      <w:r>
        <w:rPr>
          <w:rFonts w:asciiTheme="minorHAnsi" w:hAnsiTheme="minorHAnsi" w:cstheme="minorHAnsi"/>
          <w:lang w:val="en-US"/>
        </w:rPr>
        <w:t>site</w:t>
      </w:r>
      <w:r w:rsidRPr="00707C0F">
        <w:rPr>
          <w:rFonts w:asciiTheme="minorHAnsi" w:hAnsiTheme="minorHAnsi" w:cstheme="minorHAnsi"/>
          <w:lang w:val="en-US"/>
        </w:rPr>
        <w:t xml:space="preserve"> as fixed </w:t>
      </w:r>
      <w:r>
        <w:rPr>
          <w:rFonts w:asciiTheme="minorHAnsi" w:hAnsiTheme="minorHAnsi" w:cstheme="minorHAnsi"/>
          <w:lang w:val="en-US"/>
        </w:rPr>
        <w:t>factor</w:t>
      </w:r>
      <w:r w:rsidRPr="00707C0F">
        <w:rPr>
          <w:rFonts w:asciiTheme="minorHAnsi" w:hAnsiTheme="minorHAnsi" w:cstheme="minorHAnsi"/>
          <w:lang w:val="en-US"/>
        </w:rPr>
        <w:t xml:space="preserve"> for </w:t>
      </w:r>
      <w:r>
        <w:rPr>
          <w:rFonts w:asciiTheme="minorHAnsi" w:hAnsiTheme="minorHAnsi" w:cstheme="minorHAnsi"/>
          <w:lang w:val="en-US"/>
        </w:rPr>
        <w:t xml:space="preserve">young </w:t>
      </w:r>
      <w:r w:rsidRPr="00707C0F">
        <w:rPr>
          <w:rFonts w:asciiTheme="minorHAnsi" w:hAnsiTheme="minorHAnsi" w:cstheme="minorHAnsi"/>
          <w:lang w:val="en-US"/>
        </w:rPr>
        <w:t>oysters.</w:t>
      </w:r>
    </w:p>
    <w:tbl>
      <w:tblPr>
        <w:tblW w:w="476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639"/>
        <w:gridCol w:w="877"/>
        <w:gridCol w:w="925"/>
        <w:gridCol w:w="868"/>
        <w:gridCol w:w="990"/>
        <w:gridCol w:w="1044"/>
        <w:gridCol w:w="1023"/>
      </w:tblGrid>
      <w:tr w:rsidR="00A036CA" w:rsidRPr="00707C0F" w:rsidTr="0032357D">
        <w:trPr>
          <w:trHeight w:val="320"/>
        </w:trPr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D07D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χ2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A036CA" w:rsidRPr="00707C0F" w:rsidTr="0032357D">
        <w:trPr>
          <w:trHeight w:val="3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ite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gnas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92</w:t>
            </w:r>
          </w:p>
        </w:tc>
      </w:tr>
      <w:tr w:rsidR="00A036CA" w:rsidRPr="00707C0F" w:rsidTr="0032357D">
        <w:trPr>
          <w:trHeight w:val="3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lainvill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707C0F" w:rsidTr="0032357D">
        <w:trPr>
          <w:trHeight w:val="3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rest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707C0F" w:rsidTr="0032357D">
        <w:trPr>
          <w:trHeight w:val="3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cal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3</w:t>
            </w:r>
          </w:p>
        </w:tc>
      </w:tr>
      <w:tr w:rsidR="00A036CA" w:rsidRPr="00707C0F" w:rsidTr="0032357D">
        <w:trPr>
          <w:trHeight w:val="3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upelass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82</w:t>
            </w:r>
          </w:p>
        </w:tc>
      </w:tr>
      <w:tr w:rsidR="00A036CA" w:rsidRPr="00707C0F" w:rsidTr="0032357D">
        <w:trPr>
          <w:trHeight w:val="3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foss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52</w:t>
            </w:r>
          </w:p>
        </w:tc>
      </w:tr>
      <w:tr w:rsidR="00A036CA" w:rsidRPr="00707C0F" w:rsidTr="0032357D">
        <w:trPr>
          <w:trHeight w:val="3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rmorBaden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3</w:t>
            </w:r>
          </w:p>
        </w:tc>
      </w:tr>
      <w:tr w:rsidR="00A036CA" w:rsidRPr="00707C0F" w:rsidTr="0032357D">
        <w:trPr>
          <w:trHeight w:val="3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ix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707C0F" w:rsidTr="0032357D">
        <w:trPr>
          <w:trHeight w:val="3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rseilla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707C0F" w:rsidTr="0032357D">
        <w:trPr>
          <w:trHeight w:val="3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nErRou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3</w:t>
            </w:r>
          </w:p>
        </w:tc>
      </w:tr>
      <w:tr w:rsidR="00A036CA" w:rsidRPr="00707C0F" w:rsidTr="0032357D">
        <w:trPr>
          <w:trHeight w:val="3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rlaix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13</w:t>
            </w:r>
          </w:p>
        </w:tc>
      </w:tr>
      <w:tr w:rsidR="00A036CA" w:rsidRPr="00707C0F" w:rsidTr="0032357D">
        <w:trPr>
          <w:trHeight w:val="3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nerf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1</w:t>
            </w:r>
          </w:p>
        </w:tc>
      </w:tr>
      <w:tr w:rsidR="00A036CA" w:rsidRPr="00707C0F" w:rsidTr="0032357D">
        <w:trPr>
          <w:trHeight w:val="3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rigin</w:t>
            </w:r>
            <w:proofErr w:type="spellEnd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O)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tchery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707C0F" w:rsidTr="0032357D">
        <w:trPr>
          <w:trHeight w:val="3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ite x O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gnas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tchery</w:t>
            </w:r>
            <w:proofErr w:type="spellEnd"/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41</w:t>
            </w:r>
          </w:p>
        </w:tc>
      </w:tr>
      <w:tr w:rsidR="00A036CA" w:rsidRPr="00707C0F" w:rsidTr="0032357D">
        <w:trPr>
          <w:trHeight w:val="3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lainvill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tchery</w:t>
            </w:r>
            <w:proofErr w:type="spellEnd"/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04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707C0F" w:rsidTr="0032357D">
        <w:trPr>
          <w:trHeight w:val="3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rest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tchery</w:t>
            </w:r>
            <w:proofErr w:type="spellEnd"/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71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707C0F" w:rsidTr="0032357D">
        <w:trPr>
          <w:trHeight w:val="3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cal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tchery</w:t>
            </w:r>
            <w:proofErr w:type="spellEnd"/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11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707C0F" w:rsidTr="0032357D">
        <w:trPr>
          <w:trHeight w:val="3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upelass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tchery</w:t>
            </w:r>
            <w:proofErr w:type="spellEnd"/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73</w:t>
            </w:r>
          </w:p>
        </w:tc>
      </w:tr>
      <w:tr w:rsidR="00A036CA" w:rsidRPr="00707C0F" w:rsidTr="0032357D">
        <w:trPr>
          <w:trHeight w:val="3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foss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tchery</w:t>
            </w:r>
            <w:proofErr w:type="spellEnd"/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31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9</w:t>
            </w:r>
          </w:p>
        </w:tc>
      </w:tr>
      <w:tr w:rsidR="00A036CA" w:rsidRPr="00707C0F" w:rsidTr="0032357D">
        <w:trPr>
          <w:trHeight w:val="3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rmorBaden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tchery</w:t>
            </w:r>
            <w:proofErr w:type="spellEnd"/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</w:t>
            </w:r>
          </w:p>
        </w:tc>
      </w:tr>
      <w:tr w:rsidR="00A036CA" w:rsidRPr="00707C0F" w:rsidTr="0032357D">
        <w:trPr>
          <w:trHeight w:val="3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ix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tchery</w:t>
            </w:r>
            <w:proofErr w:type="spellEnd"/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4</w:t>
            </w:r>
          </w:p>
        </w:tc>
      </w:tr>
      <w:tr w:rsidR="00A036CA" w:rsidRPr="00707C0F" w:rsidTr="0032357D">
        <w:trPr>
          <w:trHeight w:val="3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rseilla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tchery</w:t>
            </w:r>
            <w:proofErr w:type="spellEnd"/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21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05</w:t>
            </w:r>
          </w:p>
        </w:tc>
      </w:tr>
      <w:tr w:rsidR="00A036CA" w:rsidRPr="00707C0F" w:rsidTr="0032357D">
        <w:trPr>
          <w:trHeight w:val="3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nErRou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tchery</w:t>
            </w:r>
            <w:proofErr w:type="spellEnd"/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63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707C0F" w:rsidTr="0032357D">
        <w:trPr>
          <w:trHeight w:val="320"/>
        </w:trPr>
        <w:tc>
          <w:tcPr>
            <w:tcW w:w="7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rlaix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tchery</w:t>
            </w:r>
            <w:proofErr w:type="spellEnd"/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517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</w:t>
            </w:r>
          </w:p>
        </w:tc>
      </w:tr>
      <w:tr w:rsidR="00A036CA" w:rsidRPr="00707C0F" w:rsidTr="0032357D">
        <w:trPr>
          <w:trHeight w:val="320"/>
        </w:trPr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nerf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tchery</w:t>
            </w:r>
            <w:proofErr w:type="spellEnd"/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64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</w:tbl>
    <w:p w:rsidR="00A036CA" w:rsidRDefault="00A036CA" w:rsidP="00A036CA">
      <w:pPr>
        <w:spacing w:after="200" w:line="276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† The reference site is </w:t>
      </w:r>
      <w:proofErr w:type="spellStart"/>
      <w:r>
        <w:rPr>
          <w:rFonts w:asciiTheme="minorHAnsi" w:hAnsiTheme="minorHAnsi" w:cstheme="minorHAnsi"/>
          <w:lang w:val="en-US"/>
        </w:rPr>
        <w:t>Arcachon</w:t>
      </w:r>
      <w:proofErr w:type="spellEnd"/>
    </w:p>
    <w:p w:rsidR="00A036CA" w:rsidRDefault="00A036CA" w:rsidP="00A036CA">
      <w:pPr>
        <w:spacing w:after="200" w:line="276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‡ The reference origin is wild</w:t>
      </w:r>
      <w:r>
        <w:rPr>
          <w:rFonts w:asciiTheme="minorHAnsi" w:hAnsiTheme="minorHAnsi" w:cstheme="minorHAnsi"/>
          <w:lang w:val="en-US"/>
        </w:rPr>
        <w:br w:type="page"/>
      </w:r>
    </w:p>
    <w:p w:rsidR="00A036CA" w:rsidRDefault="00A036CA" w:rsidP="00A036CA">
      <w:pPr>
        <w:spacing w:line="48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lastRenderedPageBreak/>
        <w:t xml:space="preserve">Table S2. </w:t>
      </w:r>
      <w:r w:rsidRPr="00707C0F">
        <w:rPr>
          <w:rFonts w:asciiTheme="minorHAnsi" w:hAnsiTheme="minorHAnsi" w:cstheme="minorHAnsi"/>
          <w:lang w:val="en-US"/>
        </w:rPr>
        <w:t xml:space="preserve">Model parameter estimates from </w:t>
      </w:r>
      <w:r>
        <w:rPr>
          <w:rFonts w:asciiTheme="minorHAnsi" w:hAnsiTheme="minorHAnsi" w:cstheme="minorHAnsi"/>
          <w:lang w:val="en-US"/>
        </w:rPr>
        <w:t>univariate</w:t>
      </w:r>
      <w:r w:rsidRPr="00707C0F">
        <w:rPr>
          <w:rFonts w:asciiTheme="minorHAnsi" w:hAnsiTheme="minorHAnsi" w:cstheme="minorHAnsi"/>
          <w:lang w:val="en-US"/>
        </w:rPr>
        <w:t xml:space="preserve"> Cox regression models using environmental parameters as covariates for young oysters. </w:t>
      </w:r>
      <w:r w:rsidRPr="00707C0F">
        <w:rPr>
          <w:rFonts w:asciiTheme="minorHAnsi" w:hAnsiTheme="minorHAnsi" w:cstheme="minorHAnsi"/>
          <w:noProof/>
          <w:lang w:val="en-US"/>
        </w:rPr>
        <w:t>The average of each environmental variable was calculated over the longest period preceding the mortalities (15d for wild and 50d for hatchery oysters).</w:t>
      </w:r>
    </w:p>
    <w:tbl>
      <w:tblPr>
        <w:tblW w:w="49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579"/>
        <w:gridCol w:w="851"/>
        <w:gridCol w:w="992"/>
      </w:tblGrid>
      <w:tr w:rsidR="00A036CA" w:rsidRPr="00237C8E" w:rsidTr="0032357D">
        <w:trPr>
          <w:trHeight w:val="320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37C8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37C8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237C8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χ</w:t>
            </w:r>
            <w:proofErr w:type="gramEnd"/>
            <w:r w:rsidRPr="00237C8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237C8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A036CA" w:rsidRPr="00237C8E" w:rsidTr="0032357D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rigin</w:t>
            </w:r>
            <w:proofErr w:type="spellEnd"/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O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237C8E" w:rsidTr="0032357D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mperature</w:t>
            </w:r>
            <w:proofErr w:type="spellEnd"/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T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237C8E" w:rsidTr="0032357D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 x 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237C8E" w:rsidTr="0032357D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A036CA" w:rsidRPr="00237C8E" w:rsidTr="0032357D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 x 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237C8E" w:rsidTr="0032357D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Food </w:t>
            </w:r>
            <w:proofErr w:type="spellStart"/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evel</w:t>
            </w:r>
            <w:proofErr w:type="spellEnd"/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F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237C8E" w:rsidTr="0032357D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 x F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237C8E" w:rsidTr="0032357D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  <w:lang w:val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A036CA" w:rsidRPr="00237C8E" w:rsidTr="0032357D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 x 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237C8E" w:rsidTr="0032357D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linity</w:t>
            </w:r>
            <w:proofErr w:type="spellEnd"/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237C8E" w:rsidTr="0032357D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 x 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237C8E" w:rsidTr="0032357D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  <w:lang w:val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A036CA" w:rsidRPr="00237C8E" w:rsidTr="0032357D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237C8E" w:rsidTr="0032357D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ea-level</w:t>
            </w:r>
            <w:proofErr w:type="spellEnd"/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pressure (SLP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237C8E" w:rsidTr="0032357D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 x SLP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237C8E" w:rsidTr="0032357D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A036CA" w:rsidRPr="00237C8E" w:rsidTr="0032357D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237C8E" w:rsidTr="0032357D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ainfall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237C8E" w:rsidTr="0032357D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 x 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237C8E" w:rsidTr="0032357D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A036CA" w:rsidRPr="00237C8E" w:rsidTr="0032357D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6</w:t>
            </w:r>
          </w:p>
        </w:tc>
      </w:tr>
      <w:tr w:rsidR="00A036CA" w:rsidRPr="00237C8E" w:rsidTr="0032357D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ind speed (W</w:t>
            </w:r>
            <w:r w:rsidRPr="00F06C18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WE</w:t>
            </w: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237C8E" w:rsidTr="0032357D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 x W</w:t>
            </w:r>
            <w:r w:rsidRPr="00F06C18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W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237C8E" w:rsidTr="0032357D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A036CA" w:rsidRPr="00237C8E" w:rsidTr="0032357D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8</w:t>
            </w:r>
          </w:p>
        </w:tc>
      </w:tr>
      <w:tr w:rsidR="00A036CA" w:rsidRPr="00237C8E" w:rsidTr="0032357D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ind speed (W</w:t>
            </w:r>
            <w:r w:rsidRPr="00F06C18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NS</w:t>
            </w: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237C8E" w:rsidTr="0032357D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 x W</w:t>
            </w:r>
            <w:r w:rsidRPr="00F06C18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NS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6CA" w:rsidRPr="00237C8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C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90</w:t>
            </w:r>
          </w:p>
        </w:tc>
      </w:tr>
    </w:tbl>
    <w:p w:rsidR="00A036CA" w:rsidRDefault="00A036CA" w:rsidP="00A036CA">
      <w:pPr>
        <w:spacing w:line="480" w:lineRule="auto"/>
        <w:rPr>
          <w:rFonts w:asciiTheme="minorHAnsi" w:hAnsiTheme="minorHAnsi" w:cstheme="minorHAnsi"/>
          <w:lang w:val="en-US"/>
        </w:rPr>
      </w:pPr>
    </w:p>
    <w:p w:rsidR="00A036CA" w:rsidRDefault="00A036CA" w:rsidP="00A036CA">
      <w:pPr>
        <w:spacing w:after="200" w:line="276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br w:type="page"/>
      </w:r>
    </w:p>
    <w:p w:rsidR="00A036CA" w:rsidRDefault="00A036CA" w:rsidP="00A036CA">
      <w:pPr>
        <w:spacing w:line="48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lastRenderedPageBreak/>
        <w:t>Table S3. Summary of un</w:t>
      </w:r>
      <w:r w:rsidRPr="00707C0F">
        <w:rPr>
          <w:rFonts w:asciiTheme="minorHAnsi" w:hAnsiTheme="minorHAnsi" w:cstheme="minorHAnsi"/>
          <w:lang w:val="en-US"/>
        </w:rPr>
        <w:t xml:space="preserve">ivariate Cox regression models using time-dependent environmental parameters </w:t>
      </w:r>
      <w:r>
        <w:rPr>
          <w:rFonts w:asciiTheme="minorHAnsi" w:hAnsiTheme="minorHAnsi" w:cstheme="minorHAnsi"/>
          <w:lang w:val="en-US"/>
        </w:rPr>
        <w:t xml:space="preserve">and pathogen detection </w:t>
      </w:r>
      <w:r w:rsidRPr="00707C0F">
        <w:rPr>
          <w:rFonts w:asciiTheme="minorHAnsi" w:hAnsiTheme="minorHAnsi" w:cstheme="minorHAnsi"/>
          <w:lang w:val="en-US"/>
        </w:rPr>
        <w:t>for young oysters</w:t>
      </w:r>
      <w:r w:rsidRPr="00707C0F">
        <w:rPr>
          <w:rFonts w:asciiTheme="minorHAnsi" w:hAnsiTheme="minorHAnsi" w:cstheme="minorHAnsi"/>
          <w:noProof/>
          <w:lang w:val="en-US"/>
        </w:rPr>
        <w:t>.</w:t>
      </w:r>
    </w:p>
    <w:tbl>
      <w:tblPr>
        <w:tblW w:w="526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567"/>
        <w:gridCol w:w="850"/>
        <w:gridCol w:w="1300"/>
      </w:tblGrid>
      <w:tr w:rsidR="00A036CA" w:rsidRPr="003C27DE" w:rsidTr="0032357D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C27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C27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3C27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χ</w:t>
            </w:r>
            <w:proofErr w:type="gramEnd"/>
            <w:r w:rsidRPr="003C27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3C27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rigin</w:t>
            </w:r>
            <w:proofErr w:type="spellEnd"/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O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sHV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7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 x OsHV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V. aestuarianus</w:t>
            </w: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V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48</w:t>
            </w: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 x V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4</w:t>
            </w: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rigin</w:t>
            </w:r>
            <w:proofErr w:type="spellEnd"/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O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1.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mperature</w:t>
            </w:r>
            <w:proofErr w:type="spellEnd"/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 x 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Food </w:t>
            </w:r>
            <w:proofErr w:type="spellStart"/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evel</w:t>
            </w:r>
            <w:proofErr w:type="spellEnd"/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 x 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O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linity</w:t>
            </w:r>
            <w:proofErr w:type="spellEnd"/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14</w:t>
            </w: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 x 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ind speed (W</w:t>
            </w:r>
            <w:r w:rsidRPr="00F06C18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WE</w:t>
            </w: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</w:t>
            </w: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 x W</w:t>
            </w:r>
            <w:r w:rsidRPr="00F06C18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W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3</w:t>
            </w: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ind speed (W</w:t>
            </w:r>
            <w:r w:rsidRPr="00F06C18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NS</w:t>
            </w: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8</w:t>
            </w: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 x W</w:t>
            </w:r>
            <w:r w:rsidRPr="00F06C18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1</w:t>
            </w: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ea-level</w:t>
            </w:r>
            <w:proofErr w:type="spellEnd"/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pressure (SLP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33</w:t>
            </w: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 x SL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25</w:t>
            </w: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ainfal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3C27DE" w:rsidTr="0032357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 x 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3C27DE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2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</w:t>
            </w:r>
          </w:p>
        </w:tc>
      </w:tr>
    </w:tbl>
    <w:p w:rsidR="00A036CA" w:rsidRDefault="00A036CA" w:rsidP="00A036CA">
      <w:pPr>
        <w:spacing w:after="200" w:line="480" w:lineRule="auto"/>
        <w:rPr>
          <w:rFonts w:asciiTheme="minorHAnsi" w:hAnsiTheme="minorHAnsi" w:cstheme="minorHAnsi"/>
          <w:lang w:val="en-US"/>
        </w:rPr>
      </w:pPr>
    </w:p>
    <w:p w:rsidR="00A036CA" w:rsidRDefault="00A036CA" w:rsidP="00A036CA">
      <w:pPr>
        <w:spacing w:after="200" w:line="276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br w:type="page"/>
      </w:r>
    </w:p>
    <w:p w:rsidR="00A036CA" w:rsidRDefault="00A036CA" w:rsidP="00A036CA">
      <w:pPr>
        <w:spacing w:after="200" w:line="48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lastRenderedPageBreak/>
        <w:t xml:space="preserve">Table S4. </w:t>
      </w:r>
      <w:r w:rsidRPr="00707C0F">
        <w:rPr>
          <w:rFonts w:asciiTheme="minorHAnsi" w:hAnsiTheme="minorHAnsi" w:cstheme="minorHAnsi"/>
          <w:lang w:val="en-US"/>
        </w:rPr>
        <w:t xml:space="preserve">Model parameter estimates from Cox regression models using </w:t>
      </w:r>
      <w:r>
        <w:rPr>
          <w:rFonts w:asciiTheme="minorHAnsi" w:hAnsiTheme="minorHAnsi" w:cstheme="minorHAnsi"/>
          <w:lang w:val="en-US"/>
        </w:rPr>
        <w:t>site</w:t>
      </w:r>
      <w:r w:rsidRPr="00707C0F">
        <w:rPr>
          <w:rFonts w:asciiTheme="minorHAnsi" w:hAnsiTheme="minorHAnsi" w:cstheme="minorHAnsi"/>
          <w:lang w:val="en-US"/>
        </w:rPr>
        <w:t xml:space="preserve"> as fixed </w:t>
      </w:r>
      <w:r>
        <w:rPr>
          <w:rFonts w:asciiTheme="minorHAnsi" w:hAnsiTheme="minorHAnsi" w:cstheme="minorHAnsi"/>
          <w:lang w:val="en-US"/>
        </w:rPr>
        <w:t>factor</w:t>
      </w:r>
      <w:r w:rsidRPr="00707C0F">
        <w:rPr>
          <w:rFonts w:asciiTheme="minorHAnsi" w:hAnsiTheme="minorHAnsi" w:cstheme="minorHAnsi"/>
          <w:lang w:val="en-US"/>
        </w:rPr>
        <w:t xml:space="preserve"> for </w:t>
      </w:r>
      <w:r>
        <w:rPr>
          <w:rFonts w:asciiTheme="minorHAnsi" w:hAnsiTheme="minorHAnsi" w:cstheme="minorHAnsi"/>
          <w:lang w:val="en-US"/>
        </w:rPr>
        <w:t xml:space="preserve">adult </w:t>
      </w:r>
      <w:r w:rsidRPr="00707C0F">
        <w:rPr>
          <w:rFonts w:asciiTheme="minorHAnsi" w:hAnsiTheme="minorHAnsi" w:cstheme="minorHAnsi"/>
          <w:lang w:val="en-US"/>
        </w:rPr>
        <w:t>oyster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523"/>
        <w:gridCol w:w="806"/>
        <w:gridCol w:w="853"/>
        <w:gridCol w:w="868"/>
        <w:gridCol w:w="913"/>
        <w:gridCol w:w="1043"/>
        <w:gridCol w:w="943"/>
        <w:gridCol w:w="943"/>
      </w:tblGrid>
      <w:tr w:rsidR="00A036CA" w:rsidRPr="00707C0F" w:rsidTr="0032357D">
        <w:trPr>
          <w:trHeight w:val="320"/>
        </w:trPr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D07D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χ2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dds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ratio</w:t>
            </w:r>
          </w:p>
        </w:tc>
      </w:tr>
      <w:tr w:rsidR="00A036CA" w:rsidRPr="00707C0F" w:rsidTr="0032357D">
        <w:trPr>
          <w:trHeight w:val="3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gnas</w:t>
            </w:r>
            <w:proofErr w:type="spell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3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A036CA" w:rsidRPr="001A4871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34</w:t>
            </w:r>
          </w:p>
        </w:tc>
      </w:tr>
      <w:tr w:rsidR="00A036CA" w:rsidRPr="00707C0F" w:rsidTr="0032357D">
        <w:trPr>
          <w:trHeight w:val="3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lainvil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4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A036CA" w:rsidRPr="001A4871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56</w:t>
            </w:r>
          </w:p>
        </w:tc>
      </w:tr>
      <w:tr w:rsidR="00A036CA" w:rsidRPr="00707C0F" w:rsidTr="0032357D">
        <w:trPr>
          <w:trHeight w:val="3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rest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A036CA" w:rsidRPr="001A4871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18</w:t>
            </w:r>
          </w:p>
        </w:tc>
      </w:tr>
      <w:tr w:rsidR="00A036CA" w:rsidRPr="00707C0F" w:rsidTr="0032357D">
        <w:trPr>
          <w:trHeight w:val="3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c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38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.77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A036CA" w:rsidRPr="001A4871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51</w:t>
            </w:r>
          </w:p>
        </w:tc>
      </w:tr>
      <w:tr w:rsidR="00A036CA" w:rsidRPr="00707C0F" w:rsidTr="0032357D">
        <w:trPr>
          <w:trHeight w:val="3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upelasse</w:t>
            </w:r>
            <w:proofErr w:type="spell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41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42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A036CA" w:rsidRPr="001A4871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60</w:t>
            </w:r>
          </w:p>
        </w:tc>
      </w:tr>
      <w:tr w:rsidR="00A036CA" w:rsidRPr="00707C0F" w:rsidTr="0032357D">
        <w:trPr>
          <w:trHeight w:val="3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fosse</w:t>
            </w:r>
            <w:proofErr w:type="spell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46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A036CA" w:rsidRPr="001A4871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30</w:t>
            </w:r>
          </w:p>
        </w:tc>
      </w:tr>
      <w:tr w:rsidR="00A036CA" w:rsidRPr="00707C0F" w:rsidTr="0032357D">
        <w:trPr>
          <w:trHeight w:val="3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rmorBaden</w:t>
            </w:r>
            <w:proofErr w:type="spell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82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.41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A036CA" w:rsidRPr="001A4871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40</w:t>
            </w:r>
          </w:p>
        </w:tc>
      </w:tr>
      <w:tr w:rsidR="00A036CA" w:rsidRPr="00707C0F" w:rsidTr="0032357D">
        <w:trPr>
          <w:trHeight w:val="3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ix</w:t>
            </w:r>
            <w:proofErr w:type="spell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48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99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A036CA" w:rsidRPr="001A4871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15</w:t>
            </w:r>
          </w:p>
        </w:tc>
      </w:tr>
      <w:tr w:rsidR="00A036CA" w:rsidRPr="00707C0F" w:rsidTr="0032357D">
        <w:trPr>
          <w:trHeight w:val="3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rseilla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A036CA" w:rsidRPr="001A4871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20</w:t>
            </w:r>
          </w:p>
        </w:tc>
      </w:tr>
      <w:tr w:rsidR="00A036CA" w:rsidRPr="00707C0F" w:rsidTr="0032357D">
        <w:trPr>
          <w:trHeight w:val="3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nErRoue</w:t>
            </w:r>
            <w:proofErr w:type="spell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27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.4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A036CA" w:rsidRPr="001A4871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79</w:t>
            </w:r>
          </w:p>
        </w:tc>
      </w:tr>
      <w:tr w:rsidR="00A036CA" w:rsidRPr="00707C0F" w:rsidTr="0032357D">
        <w:trPr>
          <w:trHeight w:val="3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rlai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49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79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A036CA" w:rsidRPr="001A4871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11</w:t>
            </w:r>
          </w:p>
        </w:tc>
      </w:tr>
      <w:tr w:rsidR="00A036CA" w:rsidRPr="00707C0F" w:rsidTr="0032357D">
        <w:trPr>
          <w:trHeight w:val="320"/>
        </w:trPr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nerf</w:t>
            </w:r>
            <w:proofErr w:type="spellEnd"/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880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682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</w:tcPr>
          <w:p w:rsidR="00A036CA" w:rsidRPr="001A4871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15</w:t>
            </w:r>
          </w:p>
        </w:tc>
      </w:tr>
      <w:tr w:rsidR="00A036CA" w:rsidRPr="00707C0F" w:rsidTr="0032357D">
        <w:trPr>
          <w:trHeight w:val="320"/>
        </w:trPr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s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707C0F" w:rsidRDefault="00A036CA" w:rsidP="0032357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7C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318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97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95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.    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1A4871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.    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36CA" w:rsidRPr="001A4871" w:rsidRDefault="00A036CA" w:rsidP="0032357D">
            <w:pPr>
              <w:tabs>
                <w:tab w:val="decimal" w:pos="242"/>
              </w:tabs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8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.   </w:t>
            </w:r>
          </w:p>
        </w:tc>
      </w:tr>
    </w:tbl>
    <w:p w:rsidR="00A036CA" w:rsidRDefault="00A036CA" w:rsidP="00A036CA">
      <w:pPr>
        <w:spacing w:after="200" w:line="276" w:lineRule="auto"/>
        <w:rPr>
          <w:rFonts w:asciiTheme="minorHAnsi" w:hAnsiTheme="minorHAnsi" w:cstheme="minorHAnsi"/>
          <w:lang w:val="en-US"/>
        </w:rPr>
      </w:pPr>
    </w:p>
    <w:p w:rsidR="00E0016D" w:rsidRDefault="00E0016D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br w:type="page"/>
      </w:r>
    </w:p>
    <w:p w:rsidR="00A036CA" w:rsidRDefault="00A036CA" w:rsidP="00A036CA">
      <w:pPr>
        <w:spacing w:line="48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lastRenderedPageBreak/>
        <w:t>Table S5. Summary of un</w:t>
      </w:r>
      <w:r w:rsidRPr="00707C0F">
        <w:rPr>
          <w:rFonts w:asciiTheme="minorHAnsi" w:hAnsiTheme="minorHAnsi" w:cstheme="minorHAnsi"/>
          <w:lang w:val="en-US"/>
        </w:rPr>
        <w:t xml:space="preserve">ivariate Cox regression models using time-dependent environmental parameters </w:t>
      </w:r>
      <w:r>
        <w:rPr>
          <w:rFonts w:asciiTheme="minorHAnsi" w:hAnsiTheme="minorHAnsi" w:cstheme="minorHAnsi"/>
          <w:lang w:val="en-US"/>
        </w:rPr>
        <w:t xml:space="preserve">and pathogen detection </w:t>
      </w:r>
      <w:r w:rsidRPr="00707C0F">
        <w:rPr>
          <w:rFonts w:asciiTheme="minorHAnsi" w:hAnsiTheme="minorHAnsi" w:cstheme="minorHAnsi"/>
          <w:lang w:val="en-US"/>
        </w:rPr>
        <w:t xml:space="preserve">for </w:t>
      </w:r>
      <w:r>
        <w:rPr>
          <w:rFonts w:asciiTheme="minorHAnsi" w:hAnsiTheme="minorHAnsi" w:cstheme="minorHAnsi"/>
          <w:lang w:val="en-US"/>
        </w:rPr>
        <w:t>adult</w:t>
      </w:r>
      <w:r w:rsidRPr="00707C0F">
        <w:rPr>
          <w:rFonts w:asciiTheme="minorHAnsi" w:hAnsiTheme="minorHAnsi" w:cstheme="minorHAnsi"/>
          <w:lang w:val="en-US"/>
        </w:rPr>
        <w:t xml:space="preserve"> oysters</w:t>
      </w:r>
      <w:r w:rsidRPr="00707C0F">
        <w:rPr>
          <w:rFonts w:asciiTheme="minorHAnsi" w:hAnsiTheme="minorHAnsi" w:cstheme="minorHAnsi"/>
          <w:noProof/>
          <w:lang w:val="en-US"/>
        </w:rPr>
        <w:t>.</w:t>
      </w:r>
    </w:p>
    <w:tbl>
      <w:tblPr>
        <w:tblW w:w="467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708"/>
        <w:gridCol w:w="851"/>
        <w:gridCol w:w="992"/>
      </w:tblGrid>
      <w:tr w:rsidR="00A036CA" w:rsidRPr="0028537A" w:rsidTr="0032357D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853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853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2853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χ</w:t>
            </w:r>
            <w:proofErr w:type="gramEnd"/>
            <w:r w:rsidRPr="002853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tabs>
                <w:tab w:val="decimal" w:pos="229"/>
              </w:tabs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2853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A036CA" w:rsidRPr="0028537A" w:rsidTr="0032357D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OsHV-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tabs>
                <w:tab w:val="decimal" w:pos="252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tabs>
                <w:tab w:val="decimal" w:pos="229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0.620</w:t>
            </w:r>
          </w:p>
        </w:tc>
      </w:tr>
      <w:tr w:rsidR="00A036CA" w:rsidRPr="0028537A" w:rsidTr="0032357D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V. aestuarian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tabs>
                <w:tab w:val="decimal" w:pos="252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tabs>
                <w:tab w:val="decimal" w:pos="229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036CA" w:rsidRPr="0028537A" w:rsidTr="0032357D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tabs>
                <w:tab w:val="decimal" w:pos="252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tabs>
                <w:tab w:val="decimal" w:pos="229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A036CA" w:rsidRPr="0028537A" w:rsidTr="0032357D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Salinity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tabs>
                <w:tab w:val="decimal" w:pos="252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tabs>
                <w:tab w:val="decimal" w:pos="229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A036CA" w:rsidRPr="0028537A" w:rsidTr="0032357D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ood </w:t>
            </w:r>
            <w:proofErr w:type="spellStart"/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tabs>
                <w:tab w:val="decimal" w:pos="252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tabs>
                <w:tab w:val="decimal" w:pos="229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0.593</w:t>
            </w:r>
          </w:p>
        </w:tc>
      </w:tr>
      <w:tr w:rsidR="00A036CA" w:rsidRPr="0028537A" w:rsidTr="0032357D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Rainfal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tabs>
                <w:tab w:val="decimal" w:pos="252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tabs>
                <w:tab w:val="decimal" w:pos="229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A036CA" w:rsidRPr="0028537A" w:rsidTr="0032357D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Sea-level</w:t>
            </w:r>
            <w:proofErr w:type="spellEnd"/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ressu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tabs>
                <w:tab w:val="decimal" w:pos="252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tabs>
                <w:tab w:val="decimal" w:pos="229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0.440</w:t>
            </w:r>
          </w:p>
        </w:tc>
      </w:tr>
      <w:tr w:rsidR="00A036CA" w:rsidRPr="0028537A" w:rsidTr="0032357D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Wind speed (W</w:t>
            </w:r>
            <w:r w:rsidRPr="00A96A7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WE</w:t>
            </w: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tabs>
                <w:tab w:val="decimal" w:pos="252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tabs>
                <w:tab w:val="decimal" w:pos="229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0.094</w:t>
            </w:r>
          </w:p>
        </w:tc>
      </w:tr>
      <w:tr w:rsidR="00A036CA" w:rsidRPr="0028537A" w:rsidTr="0032357D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Wind speed (W</w:t>
            </w:r>
            <w:r w:rsidRPr="00A96A71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NS</w:t>
            </w: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tabs>
                <w:tab w:val="decimal" w:pos="252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6CA" w:rsidRPr="0028537A" w:rsidRDefault="00A036CA" w:rsidP="0032357D">
            <w:pPr>
              <w:tabs>
                <w:tab w:val="decimal" w:pos="229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8537A">
              <w:rPr>
                <w:rFonts w:ascii="Calibri" w:hAnsi="Calibri" w:cs="Calibri"/>
                <w:color w:val="000000"/>
                <w:sz w:val="20"/>
                <w:szCs w:val="20"/>
              </w:rPr>
              <w:t>0.756</w:t>
            </w:r>
          </w:p>
        </w:tc>
      </w:tr>
    </w:tbl>
    <w:p w:rsidR="00A036CA" w:rsidRDefault="00A036CA" w:rsidP="00A036CA">
      <w:pPr>
        <w:spacing w:after="200" w:line="276" w:lineRule="auto"/>
        <w:rPr>
          <w:rFonts w:asciiTheme="minorHAnsi" w:hAnsiTheme="minorHAnsi" w:cstheme="minorHAnsi"/>
          <w:lang w:val="en-US"/>
        </w:rPr>
      </w:pPr>
    </w:p>
    <w:p w:rsidR="00A036CA" w:rsidRDefault="00A036CA" w:rsidP="00A036CA">
      <w:pPr>
        <w:spacing w:after="200" w:line="276" w:lineRule="auto"/>
        <w:jc w:val="center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br w:type="page"/>
      </w:r>
    </w:p>
    <w:p w:rsidR="00A036CA" w:rsidRDefault="00A036CA" w:rsidP="00A036CA">
      <w:pPr>
        <w:spacing w:line="480" w:lineRule="auto"/>
        <w:rPr>
          <w:rFonts w:asciiTheme="minorHAnsi" w:hAnsiTheme="minorHAnsi" w:cstheme="minorHAnsi"/>
          <w:lang w:val="en-US"/>
        </w:rPr>
      </w:pPr>
      <w:r w:rsidRPr="00707C0F">
        <w:rPr>
          <w:rFonts w:asciiTheme="minorHAnsi" w:hAnsiTheme="minorHAnsi" w:cstheme="minorHAnsi"/>
          <w:noProof/>
          <w:lang w:val="en-US"/>
        </w:rPr>
        <w:lastRenderedPageBreak/>
        <w:drawing>
          <wp:inline distT="0" distB="0" distL="0" distR="0" wp14:anchorId="771954E3" wp14:editId="21DA7736">
            <wp:extent cx="5760720" cy="3848735"/>
            <wp:effectExtent l="0" t="0" r="508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le S4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10C8" w:rsidRPr="003D358F" w:rsidRDefault="00A036CA" w:rsidP="003D358F">
      <w:pPr>
        <w:spacing w:line="48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Figure S1. Environmental data.</w:t>
      </w:r>
    </w:p>
    <w:sectPr w:rsidR="002710C8" w:rsidRPr="003D358F" w:rsidSect="001803DB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21A7" w:rsidRDefault="00F821A7" w:rsidP="00A036CA">
      <w:r>
        <w:separator/>
      </w:r>
    </w:p>
  </w:endnote>
  <w:endnote w:type="continuationSeparator" w:id="0">
    <w:p w:rsidR="00F821A7" w:rsidRDefault="00F821A7" w:rsidP="00A03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10930858"/>
      <w:docPartObj>
        <w:docPartGallery w:val="Page Numbers (Bottom of Page)"/>
        <w:docPartUnique/>
      </w:docPartObj>
    </w:sdtPr>
    <w:sdtEndPr/>
    <w:sdtContent>
      <w:p w:rsidR="00DA454D" w:rsidRDefault="00AA6C8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DA454D" w:rsidRDefault="00F821A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21A7" w:rsidRDefault="00F821A7" w:rsidP="00A036CA">
      <w:r>
        <w:separator/>
      </w:r>
    </w:p>
  </w:footnote>
  <w:footnote w:type="continuationSeparator" w:id="0">
    <w:p w:rsidR="00F821A7" w:rsidRDefault="00F821A7" w:rsidP="00A036CA">
      <w:r>
        <w:continuationSeparator/>
      </w:r>
    </w:p>
  </w:footnote>
  <w:footnote w:id="1">
    <w:p w:rsidR="00127416" w:rsidRPr="00AE78CC" w:rsidRDefault="00127416" w:rsidP="00127416">
      <w:pPr>
        <w:pStyle w:val="Notedebasdepage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6CA"/>
    <w:rsid w:val="000059AB"/>
    <w:rsid w:val="000240B0"/>
    <w:rsid w:val="00031DAC"/>
    <w:rsid w:val="00033F25"/>
    <w:rsid w:val="00034F6F"/>
    <w:rsid w:val="00034FA4"/>
    <w:rsid w:val="000363B8"/>
    <w:rsid w:val="00037EA3"/>
    <w:rsid w:val="00045812"/>
    <w:rsid w:val="000469F8"/>
    <w:rsid w:val="00047A77"/>
    <w:rsid w:val="00051C17"/>
    <w:rsid w:val="00060CD7"/>
    <w:rsid w:val="00063E01"/>
    <w:rsid w:val="00066AD1"/>
    <w:rsid w:val="00066B4D"/>
    <w:rsid w:val="0008127C"/>
    <w:rsid w:val="00083CDD"/>
    <w:rsid w:val="00094EFC"/>
    <w:rsid w:val="000A56AF"/>
    <w:rsid w:val="000C04B9"/>
    <w:rsid w:val="000C1699"/>
    <w:rsid w:val="000C20D7"/>
    <w:rsid w:val="000C732E"/>
    <w:rsid w:val="000D3240"/>
    <w:rsid w:val="000D490E"/>
    <w:rsid w:val="000D727E"/>
    <w:rsid w:val="000E0EA7"/>
    <w:rsid w:val="000E4BF9"/>
    <w:rsid w:val="000E54E7"/>
    <w:rsid w:val="000F0E32"/>
    <w:rsid w:val="000F2E5F"/>
    <w:rsid w:val="000F42D7"/>
    <w:rsid w:val="000F5FE4"/>
    <w:rsid w:val="00103309"/>
    <w:rsid w:val="00106B50"/>
    <w:rsid w:val="00112CC7"/>
    <w:rsid w:val="001137E6"/>
    <w:rsid w:val="001206D9"/>
    <w:rsid w:val="00127416"/>
    <w:rsid w:val="00134226"/>
    <w:rsid w:val="00134234"/>
    <w:rsid w:val="00136FBD"/>
    <w:rsid w:val="00145077"/>
    <w:rsid w:val="00155DF8"/>
    <w:rsid w:val="00156361"/>
    <w:rsid w:val="001657B9"/>
    <w:rsid w:val="00166BD2"/>
    <w:rsid w:val="0017373E"/>
    <w:rsid w:val="00173B98"/>
    <w:rsid w:val="001762D7"/>
    <w:rsid w:val="00180B4E"/>
    <w:rsid w:val="00183445"/>
    <w:rsid w:val="00183458"/>
    <w:rsid w:val="00186D07"/>
    <w:rsid w:val="00192E5F"/>
    <w:rsid w:val="001A281A"/>
    <w:rsid w:val="001B01AC"/>
    <w:rsid w:val="001B1947"/>
    <w:rsid w:val="001B23D7"/>
    <w:rsid w:val="001B4C3D"/>
    <w:rsid w:val="001C341A"/>
    <w:rsid w:val="001C34E3"/>
    <w:rsid w:val="001D5A0A"/>
    <w:rsid w:val="001E1448"/>
    <w:rsid w:val="001E1631"/>
    <w:rsid w:val="001E3770"/>
    <w:rsid w:val="001E56A7"/>
    <w:rsid w:val="001E572D"/>
    <w:rsid w:val="001F2B46"/>
    <w:rsid w:val="0020191D"/>
    <w:rsid w:val="00210E1A"/>
    <w:rsid w:val="0021572B"/>
    <w:rsid w:val="0021591B"/>
    <w:rsid w:val="002163B0"/>
    <w:rsid w:val="002200A0"/>
    <w:rsid w:val="00224024"/>
    <w:rsid w:val="00224CEA"/>
    <w:rsid w:val="00225203"/>
    <w:rsid w:val="0023014C"/>
    <w:rsid w:val="00230E63"/>
    <w:rsid w:val="002406B1"/>
    <w:rsid w:val="00254DCC"/>
    <w:rsid w:val="00267568"/>
    <w:rsid w:val="002710C8"/>
    <w:rsid w:val="00273642"/>
    <w:rsid w:val="002778A9"/>
    <w:rsid w:val="0028108D"/>
    <w:rsid w:val="002818D1"/>
    <w:rsid w:val="0028296D"/>
    <w:rsid w:val="00285CCD"/>
    <w:rsid w:val="002864ED"/>
    <w:rsid w:val="002944B4"/>
    <w:rsid w:val="0029665C"/>
    <w:rsid w:val="002A035C"/>
    <w:rsid w:val="002A2D78"/>
    <w:rsid w:val="002A6FE6"/>
    <w:rsid w:val="002C135A"/>
    <w:rsid w:val="002C5397"/>
    <w:rsid w:val="002D4578"/>
    <w:rsid w:val="002E2480"/>
    <w:rsid w:val="002E389E"/>
    <w:rsid w:val="002E5113"/>
    <w:rsid w:val="002F2A84"/>
    <w:rsid w:val="002F3FD4"/>
    <w:rsid w:val="002F63F3"/>
    <w:rsid w:val="002F66D3"/>
    <w:rsid w:val="002F74AE"/>
    <w:rsid w:val="0030549D"/>
    <w:rsid w:val="003069BA"/>
    <w:rsid w:val="00310C18"/>
    <w:rsid w:val="0032137D"/>
    <w:rsid w:val="00322C50"/>
    <w:rsid w:val="0032376E"/>
    <w:rsid w:val="00324B0B"/>
    <w:rsid w:val="00332669"/>
    <w:rsid w:val="00343742"/>
    <w:rsid w:val="0034601C"/>
    <w:rsid w:val="003469D1"/>
    <w:rsid w:val="00351280"/>
    <w:rsid w:val="00354B43"/>
    <w:rsid w:val="00354E97"/>
    <w:rsid w:val="0035536F"/>
    <w:rsid w:val="0036097E"/>
    <w:rsid w:val="003626AD"/>
    <w:rsid w:val="00366D85"/>
    <w:rsid w:val="00367A80"/>
    <w:rsid w:val="003725EA"/>
    <w:rsid w:val="00375F13"/>
    <w:rsid w:val="00381D06"/>
    <w:rsid w:val="00390592"/>
    <w:rsid w:val="00391286"/>
    <w:rsid w:val="003940E5"/>
    <w:rsid w:val="00395D5A"/>
    <w:rsid w:val="00396994"/>
    <w:rsid w:val="00396BB9"/>
    <w:rsid w:val="003A3910"/>
    <w:rsid w:val="003A78DB"/>
    <w:rsid w:val="003B2968"/>
    <w:rsid w:val="003B7DDB"/>
    <w:rsid w:val="003C07DC"/>
    <w:rsid w:val="003D15A3"/>
    <w:rsid w:val="003D1DEE"/>
    <w:rsid w:val="003D358F"/>
    <w:rsid w:val="003E17C9"/>
    <w:rsid w:val="003E518C"/>
    <w:rsid w:val="003E76FF"/>
    <w:rsid w:val="00410494"/>
    <w:rsid w:val="0041053D"/>
    <w:rsid w:val="004106C4"/>
    <w:rsid w:val="00415492"/>
    <w:rsid w:val="00427952"/>
    <w:rsid w:val="00432658"/>
    <w:rsid w:val="004330D3"/>
    <w:rsid w:val="00434D69"/>
    <w:rsid w:val="00436493"/>
    <w:rsid w:val="004373C9"/>
    <w:rsid w:val="00443740"/>
    <w:rsid w:val="00443CCA"/>
    <w:rsid w:val="004451DA"/>
    <w:rsid w:val="004471C2"/>
    <w:rsid w:val="00454079"/>
    <w:rsid w:val="00456FAC"/>
    <w:rsid w:val="00462B65"/>
    <w:rsid w:val="004736C1"/>
    <w:rsid w:val="00473DE2"/>
    <w:rsid w:val="00481088"/>
    <w:rsid w:val="00481985"/>
    <w:rsid w:val="004819E7"/>
    <w:rsid w:val="00481FAA"/>
    <w:rsid w:val="0048364C"/>
    <w:rsid w:val="00486DC4"/>
    <w:rsid w:val="0048782D"/>
    <w:rsid w:val="004910CB"/>
    <w:rsid w:val="00492F05"/>
    <w:rsid w:val="0049492F"/>
    <w:rsid w:val="004970B1"/>
    <w:rsid w:val="004A25C5"/>
    <w:rsid w:val="004A2F8D"/>
    <w:rsid w:val="004A5C6A"/>
    <w:rsid w:val="004B54A7"/>
    <w:rsid w:val="004C130A"/>
    <w:rsid w:val="004C5EF9"/>
    <w:rsid w:val="004C6028"/>
    <w:rsid w:val="004D2782"/>
    <w:rsid w:val="004D6B89"/>
    <w:rsid w:val="005005B9"/>
    <w:rsid w:val="005011D4"/>
    <w:rsid w:val="005114EC"/>
    <w:rsid w:val="00511F74"/>
    <w:rsid w:val="0051235F"/>
    <w:rsid w:val="0051471E"/>
    <w:rsid w:val="00515D5A"/>
    <w:rsid w:val="00517088"/>
    <w:rsid w:val="00530804"/>
    <w:rsid w:val="00532E0E"/>
    <w:rsid w:val="00533158"/>
    <w:rsid w:val="005364E8"/>
    <w:rsid w:val="00542687"/>
    <w:rsid w:val="005442BA"/>
    <w:rsid w:val="00550912"/>
    <w:rsid w:val="00554763"/>
    <w:rsid w:val="00557F08"/>
    <w:rsid w:val="005623A0"/>
    <w:rsid w:val="00565028"/>
    <w:rsid w:val="005660C9"/>
    <w:rsid w:val="0057257A"/>
    <w:rsid w:val="00573FCD"/>
    <w:rsid w:val="00576913"/>
    <w:rsid w:val="0057708B"/>
    <w:rsid w:val="005776EA"/>
    <w:rsid w:val="0058793B"/>
    <w:rsid w:val="00593C54"/>
    <w:rsid w:val="005A0CA5"/>
    <w:rsid w:val="005A21F7"/>
    <w:rsid w:val="005A4EAD"/>
    <w:rsid w:val="005A5B57"/>
    <w:rsid w:val="005B0B33"/>
    <w:rsid w:val="005B1B6F"/>
    <w:rsid w:val="005C6666"/>
    <w:rsid w:val="005C6DA3"/>
    <w:rsid w:val="005D15CF"/>
    <w:rsid w:val="005D3463"/>
    <w:rsid w:val="005D6C9E"/>
    <w:rsid w:val="005D6E4A"/>
    <w:rsid w:val="005E04C6"/>
    <w:rsid w:val="005E4316"/>
    <w:rsid w:val="005E7A2C"/>
    <w:rsid w:val="005E7C65"/>
    <w:rsid w:val="005F2115"/>
    <w:rsid w:val="005F4EEA"/>
    <w:rsid w:val="005F7077"/>
    <w:rsid w:val="005F7EDD"/>
    <w:rsid w:val="00603A27"/>
    <w:rsid w:val="00603B9E"/>
    <w:rsid w:val="0060687E"/>
    <w:rsid w:val="006104AD"/>
    <w:rsid w:val="006213EB"/>
    <w:rsid w:val="00625280"/>
    <w:rsid w:val="006359FE"/>
    <w:rsid w:val="00645FEA"/>
    <w:rsid w:val="00647B2C"/>
    <w:rsid w:val="006568BE"/>
    <w:rsid w:val="006647A9"/>
    <w:rsid w:val="0067589D"/>
    <w:rsid w:val="00680C10"/>
    <w:rsid w:val="00681387"/>
    <w:rsid w:val="006832C7"/>
    <w:rsid w:val="00683885"/>
    <w:rsid w:val="00693338"/>
    <w:rsid w:val="00696565"/>
    <w:rsid w:val="006A6342"/>
    <w:rsid w:val="006B04CE"/>
    <w:rsid w:val="006B0B93"/>
    <w:rsid w:val="006B23C2"/>
    <w:rsid w:val="006B3076"/>
    <w:rsid w:val="006B5867"/>
    <w:rsid w:val="006C4512"/>
    <w:rsid w:val="006D7B24"/>
    <w:rsid w:val="006E0982"/>
    <w:rsid w:val="006E3E68"/>
    <w:rsid w:val="006E7194"/>
    <w:rsid w:val="007009CD"/>
    <w:rsid w:val="00704713"/>
    <w:rsid w:val="00705145"/>
    <w:rsid w:val="0070703E"/>
    <w:rsid w:val="0071044A"/>
    <w:rsid w:val="0071376F"/>
    <w:rsid w:val="00715417"/>
    <w:rsid w:val="00716247"/>
    <w:rsid w:val="007216BF"/>
    <w:rsid w:val="00722C20"/>
    <w:rsid w:val="00723FE9"/>
    <w:rsid w:val="00727D0C"/>
    <w:rsid w:val="0073632D"/>
    <w:rsid w:val="007366AF"/>
    <w:rsid w:val="007401C4"/>
    <w:rsid w:val="0074080A"/>
    <w:rsid w:val="00742B31"/>
    <w:rsid w:val="00747043"/>
    <w:rsid w:val="007471B9"/>
    <w:rsid w:val="00754747"/>
    <w:rsid w:val="007563EA"/>
    <w:rsid w:val="0076235A"/>
    <w:rsid w:val="00763866"/>
    <w:rsid w:val="0077063C"/>
    <w:rsid w:val="0077268B"/>
    <w:rsid w:val="007742D6"/>
    <w:rsid w:val="00785B2A"/>
    <w:rsid w:val="007B0285"/>
    <w:rsid w:val="007B0C6B"/>
    <w:rsid w:val="007B0D7F"/>
    <w:rsid w:val="007B2AA7"/>
    <w:rsid w:val="007B53F4"/>
    <w:rsid w:val="007C1812"/>
    <w:rsid w:val="007C3F98"/>
    <w:rsid w:val="007E02DC"/>
    <w:rsid w:val="007E226A"/>
    <w:rsid w:val="007F15D1"/>
    <w:rsid w:val="008017DC"/>
    <w:rsid w:val="00803F2F"/>
    <w:rsid w:val="00805E6F"/>
    <w:rsid w:val="0081181A"/>
    <w:rsid w:val="00815284"/>
    <w:rsid w:val="00816327"/>
    <w:rsid w:val="008163D8"/>
    <w:rsid w:val="00821DD5"/>
    <w:rsid w:val="00830A21"/>
    <w:rsid w:val="00841010"/>
    <w:rsid w:val="008557E0"/>
    <w:rsid w:val="00860BB5"/>
    <w:rsid w:val="0086527B"/>
    <w:rsid w:val="00873526"/>
    <w:rsid w:val="00880BB3"/>
    <w:rsid w:val="00881C22"/>
    <w:rsid w:val="00884015"/>
    <w:rsid w:val="00885A81"/>
    <w:rsid w:val="00886CEC"/>
    <w:rsid w:val="0088782A"/>
    <w:rsid w:val="00887EA1"/>
    <w:rsid w:val="00896148"/>
    <w:rsid w:val="008A0C7C"/>
    <w:rsid w:val="008A2D9A"/>
    <w:rsid w:val="008A42DE"/>
    <w:rsid w:val="008B0BC9"/>
    <w:rsid w:val="008B4317"/>
    <w:rsid w:val="008C2174"/>
    <w:rsid w:val="008C62ED"/>
    <w:rsid w:val="008D2274"/>
    <w:rsid w:val="008E558D"/>
    <w:rsid w:val="008E567B"/>
    <w:rsid w:val="008F01E8"/>
    <w:rsid w:val="008F24EF"/>
    <w:rsid w:val="008F6032"/>
    <w:rsid w:val="008F6323"/>
    <w:rsid w:val="008F6422"/>
    <w:rsid w:val="008F6A60"/>
    <w:rsid w:val="009124D9"/>
    <w:rsid w:val="00914AD8"/>
    <w:rsid w:val="00926174"/>
    <w:rsid w:val="00940610"/>
    <w:rsid w:val="00946735"/>
    <w:rsid w:val="009521C1"/>
    <w:rsid w:val="00954270"/>
    <w:rsid w:val="009547DC"/>
    <w:rsid w:val="00961468"/>
    <w:rsid w:val="00963D8D"/>
    <w:rsid w:val="00965A27"/>
    <w:rsid w:val="009705CC"/>
    <w:rsid w:val="0097433A"/>
    <w:rsid w:val="009745BA"/>
    <w:rsid w:val="00976051"/>
    <w:rsid w:val="00985D06"/>
    <w:rsid w:val="00985DB4"/>
    <w:rsid w:val="009938C8"/>
    <w:rsid w:val="00993F59"/>
    <w:rsid w:val="00994090"/>
    <w:rsid w:val="00997F76"/>
    <w:rsid w:val="009A1722"/>
    <w:rsid w:val="009A24A0"/>
    <w:rsid w:val="009A472F"/>
    <w:rsid w:val="009B7C8D"/>
    <w:rsid w:val="009C3B21"/>
    <w:rsid w:val="009D2260"/>
    <w:rsid w:val="009D71D6"/>
    <w:rsid w:val="009E27B1"/>
    <w:rsid w:val="009E3500"/>
    <w:rsid w:val="009F0F4D"/>
    <w:rsid w:val="009F3D0C"/>
    <w:rsid w:val="00A00D42"/>
    <w:rsid w:val="00A036CA"/>
    <w:rsid w:val="00A04D5A"/>
    <w:rsid w:val="00A04F7E"/>
    <w:rsid w:val="00A102F2"/>
    <w:rsid w:val="00A131D1"/>
    <w:rsid w:val="00A137B8"/>
    <w:rsid w:val="00A175CA"/>
    <w:rsid w:val="00A21207"/>
    <w:rsid w:val="00A25349"/>
    <w:rsid w:val="00A27E2D"/>
    <w:rsid w:val="00A313D5"/>
    <w:rsid w:val="00A37AF0"/>
    <w:rsid w:val="00A4024F"/>
    <w:rsid w:val="00A41975"/>
    <w:rsid w:val="00A432FF"/>
    <w:rsid w:val="00A4354B"/>
    <w:rsid w:val="00A43B37"/>
    <w:rsid w:val="00A459A9"/>
    <w:rsid w:val="00A46C8C"/>
    <w:rsid w:val="00A6744F"/>
    <w:rsid w:val="00A74BC5"/>
    <w:rsid w:val="00A76C6D"/>
    <w:rsid w:val="00A77CC5"/>
    <w:rsid w:val="00A92A27"/>
    <w:rsid w:val="00A9455A"/>
    <w:rsid w:val="00A9626C"/>
    <w:rsid w:val="00AA1443"/>
    <w:rsid w:val="00AA244B"/>
    <w:rsid w:val="00AA6C84"/>
    <w:rsid w:val="00AB059B"/>
    <w:rsid w:val="00AB0953"/>
    <w:rsid w:val="00AB1420"/>
    <w:rsid w:val="00AB5894"/>
    <w:rsid w:val="00AB732C"/>
    <w:rsid w:val="00AC0DD5"/>
    <w:rsid w:val="00AC5900"/>
    <w:rsid w:val="00AC713D"/>
    <w:rsid w:val="00AD2671"/>
    <w:rsid w:val="00AF21AA"/>
    <w:rsid w:val="00AF26FE"/>
    <w:rsid w:val="00B122B8"/>
    <w:rsid w:val="00B22081"/>
    <w:rsid w:val="00B2334C"/>
    <w:rsid w:val="00B33551"/>
    <w:rsid w:val="00B346F6"/>
    <w:rsid w:val="00B35F2A"/>
    <w:rsid w:val="00B36933"/>
    <w:rsid w:val="00B37557"/>
    <w:rsid w:val="00B37B6C"/>
    <w:rsid w:val="00B439F2"/>
    <w:rsid w:val="00B451BE"/>
    <w:rsid w:val="00B47855"/>
    <w:rsid w:val="00B5054C"/>
    <w:rsid w:val="00B50FBD"/>
    <w:rsid w:val="00B61A8E"/>
    <w:rsid w:val="00B67B54"/>
    <w:rsid w:val="00B67EB4"/>
    <w:rsid w:val="00B71597"/>
    <w:rsid w:val="00B72132"/>
    <w:rsid w:val="00B72B91"/>
    <w:rsid w:val="00B77958"/>
    <w:rsid w:val="00B82157"/>
    <w:rsid w:val="00B82610"/>
    <w:rsid w:val="00B9010B"/>
    <w:rsid w:val="00B91F25"/>
    <w:rsid w:val="00B932A3"/>
    <w:rsid w:val="00B956B3"/>
    <w:rsid w:val="00B95FC6"/>
    <w:rsid w:val="00B96099"/>
    <w:rsid w:val="00BA267E"/>
    <w:rsid w:val="00BB139A"/>
    <w:rsid w:val="00BB174F"/>
    <w:rsid w:val="00BD1667"/>
    <w:rsid w:val="00BD39BE"/>
    <w:rsid w:val="00BD7EDB"/>
    <w:rsid w:val="00BE2D81"/>
    <w:rsid w:val="00C0475E"/>
    <w:rsid w:val="00C10F4C"/>
    <w:rsid w:val="00C129B4"/>
    <w:rsid w:val="00C2146F"/>
    <w:rsid w:val="00C22190"/>
    <w:rsid w:val="00C22903"/>
    <w:rsid w:val="00C2577B"/>
    <w:rsid w:val="00C25931"/>
    <w:rsid w:val="00C30CAA"/>
    <w:rsid w:val="00C37EBB"/>
    <w:rsid w:val="00C42947"/>
    <w:rsid w:val="00C46A33"/>
    <w:rsid w:val="00C46DBE"/>
    <w:rsid w:val="00C549B2"/>
    <w:rsid w:val="00C63BE0"/>
    <w:rsid w:val="00C64B17"/>
    <w:rsid w:val="00C65BA8"/>
    <w:rsid w:val="00C70D7A"/>
    <w:rsid w:val="00C77322"/>
    <w:rsid w:val="00C8234C"/>
    <w:rsid w:val="00C8669B"/>
    <w:rsid w:val="00CA0E10"/>
    <w:rsid w:val="00CA310B"/>
    <w:rsid w:val="00CA36EF"/>
    <w:rsid w:val="00CA7BC8"/>
    <w:rsid w:val="00CB0696"/>
    <w:rsid w:val="00CB0EEB"/>
    <w:rsid w:val="00CB3367"/>
    <w:rsid w:val="00CB7571"/>
    <w:rsid w:val="00CC04EA"/>
    <w:rsid w:val="00CC719D"/>
    <w:rsid w:val="00CD03E6"/>
    <w:rsid w:val="00CD447A"/>
    <w:rsid w:val="00CE1262"/>
    <w:rsid w:val="00CE6E2D"/>
    <w:rsid w:val="00CE7473"/>
    <w:rsid w:val="00CF19A2"/>
    <w:rsid w:val="00CF1F27"/>
    <w:rsid w:val="00CF2BC6"/>
    <w:rsid w:val="00CF58F1"/>
    <w:rsid w:val="00D0232B"/>
    <w:rsid w:val="00D03481"/>
    <w:rsid w:val="00D043E5"/>
    <w:rsid w:val="00D049C0"/>
    <w:rsid w:val="00D05B58"/>
    <w:rsid w:val="00D072EC"/>
    <w:rsid w:val="00D10399"/>
    <w:rsid w:val="00D13FB8"/>
    <w:rsid w:val="00D207DE"/>
    <w:rsid w:val="00D236A7"/>
    <w:rsid w:val="00D26AB5"/>
    <w:rsid w:val="00D309DE"/>
    <w:rsid w:val="00D34294"/>
    <w:rsid w:val="00D36A12"/>
    <w:rsid w:val="00D40CFD"/>
    <w:rsid w:val="00D45101"/>
    <w:rsid w:val="00D50B4D"/>
    <w:rsid w:val="00D50CD3"/>
    <w:rsid w:val="00D5788B"/>
    <w:rsid w:val="00D609DC"/>
    <w:rsid w:val="00D6298D"/>
    <w:rsid w:val="00D6494F"/>
    <w:rsid w:val="00D64FA6"/>
    <w:rsid w:val="00D67BB8"/>
    <w:rsid w:val="00D744E4"/>
    <w:rsid w:val="00D7552B"/>
    <w:rsid w:val="00D759ED"/>
    <w:rsid w:val="00D84DE4"/>
    <w:rsid w:val="00D87101"/>
    <w:rsid w:val="00D87168"/>
    <w:rsid w:val="00D91128"/>
    <w:rsid w:val="00D9244B"/>
    <w:rsid w:val="00D929B8"/>
    <w:rsid w:val="00D92E57"/>
    <w:rsid w:val="00D93869"/>
    <w:rsid w:val="00DA0B93"/>
    <w:rsid w:val="00DA627A"/>
    <w:rsid w:val="00DB6135"/>
    <w:rsid w:val="00DC0752"/>
    <w:rsid w:val="00DD0A73"/>
    <w:rsid w:val="00DD5B1C"/>
    <w:rsid w:val="00DD6867"/>
    <w:rsid w:val="00DD6965"/>
    <w:rsid w:val="00DE07B6"/>
    <w:rsid w:val="00DE1004"/>
    <w:rsid w:val="00DE1D36"/>
    <w:rsid w:val="00DE3CB5"/>
    <w:rsid w:val="00DE5A43"/>
    <w:rsid w:val="00DF1444"/>
    <w:rsid w:val="00E0016D"/>
    <w:rsid w:val="00E047CF"/>
    <w:rsid w:val="00E05924"/>
    <w:rsid w:val="00E06465"/>
    <w:rsid w:val="00E12187"/>
    <w:rsid w:val="00E207F5"/>
    <w:rsid w:val="00E22A60"/>
    <w:rsid w:val="00E24804"/>
    <w:rsid w:val="00E25A80"/>
    <w:rsid w:val="00E265EE"/>
    <w:rsid w:val="00E2676F"/>
    <w:rsid w:val="00E320D1"/>
    <w:rsid w:val="00E41844"/>
    <w:rsid w:val="00E4661F"/>
    <w:rsid w:val="00E53EE5"/>
    <w:rsid w:val="00E62ECD"/>
    <w:rsid w:val="00E7233B"/>
    <w:rsid w:val="00E730F8"/>
    <w:rsid w:val="00E73724"/>
    <w:rsid w:val="00E73F6F"/>
    <w:rsid w:val="00E747ED"/>
    <w:rsid w:val="00E84C86"/>
    <w:rsid w:val="00E8650C"/>
    <w:rsid w:val="00E90A55"/>
    <w:rsid w:val="00E937B2"/>
    <w:rsid w:val="00E946B8"/>
    <w:rsid w:val="00E96C42"/>
    <w:rsid w:val="00EB05CC"/>
    <w:rsid w:val="00EB1FEE"/>
    <w:rsid w:val="00EB48A8"/>
    <w:rsid w:val="00EC687E"/>
    <w:rsid w:val="00EC7436"/>
    <w:rsid w:val="00ED1700"/>
    <w:rsid w:val="00ED4E47"/>
    <w:rsid w:val="00EE490F"/>
    <w:rsid w:val="00EE7E16"/>
    <w:rsid w:val="00EF3B62"/>
    <w:rsid w:val="00F051B6"/>
    <w:rsid w:val="00F05677"/>
    <w:rsid w:val="00F11EC9"/>
    <w:rsid w:val="00F13361"/>
    <w:rsid w:val="00F13471"/>
    <w:rsid w:val="00F13D06"/>
    <w:rsid w:val="00F14591"/>
    <w:rsid w:val="00F15D57"/>
    <w:rsid w:val="00F20C5F"/>
    <w:rsid w:val="00F24FD9"/>
    <w:rsid w:val="00F26B18"/>
    <w:rsid w:val="00F345BC"/>
    <w:rsid w:val="00F35619"/>
    <w:rsid w:val="00F45CF7"/>
    <w:rsid w:val="00F52B32"/>
    <w:rsid w:val="00F534F4"/>
    <w:rsid w:val="00F57F7F"/>
    <w:rsid w:val="00F602B3"/>
    <w:rsid w:val="00F63177"/>
    <w:rsid w:val="00F63AC2"/>
    <w:rsid w:val="00F73158"/>
    <w:rsid w:val="00F75E56"/>
    <w:rsid w:val="00F821A7"/>
    <w:rsid w:val="00F82C6C"/>
    <w:rsid w:val="00F83B15"/>
    <w:rsid w:val="00F95523"/>
    <w:rsid w:val="00F95A13"/>
    <w:rsid w:val="00FA7B0B"/>
    <w:rsid w:val="00FB1DB5"/>
    <w:rsid w:val="00FB2A21"/>
    <w:rsid w:val="00FB4FB0"/>
    <w:rsid w:val="00FB7351"/>
    <w:rsid w:val="00FC17B4"/>
    <w:rsid w:val="00FC1D18"/>
    <w:rsid w:val="00FC2433"/>
    <w:rsid w:val="00FC49B4"/>
    <w:rsid w:val="00FC50D3"/>
    <w:rsid w:val="00FD0AB3"/>
    <w:rsid w:val="00FD24B0"/>
    <w:rsid w:val="00FD72D6"/>
    <w:rsid w:val="00FF08E6"/>
    <w:rsid w:val="00FF1735"/>
    <w:rsid w:val="00FF6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FB84B3"/>
  <w14:defaultImageDpi w14:val="32767"/>
  <w15:chartTrackingRefBased/>
  <w15:docId w15:val="{3B5ED040-AACD-824E-A8B4-663CC6B16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036CA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B23C2"/>
    <w:rPr>
      <w:rFonts w:eastAsiaTheme="minorHAnsi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23C2"/>
    <w:rPr>
      <w:rFonts w:ascii="Times New Roman" w:hAnsi="Times New Roman" w:cs="Times New Roman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A036C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036CA"/>
    <w:rPr>
      <w:rFonts w:ascii="Times New Roman" w:eastAsia="Times New Roman" w:hAnsi="Times New Roman" w:cs="Times New Roman"/>
      <w:lang w:eastAsia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036CA"/>
    <w:rPr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036CA"/>
    <w:rPr>
      <w:rFonts w:ascii="Times New Roman" w:eastAsia="Times New Roman" w:hAnsi="Times New Roman" w:cs="Times New Roman"/>
      <w:szCs w:val="20"/>
      <w:lang w:eastAsia="fr-FR"/>
    </w:rPr>
  </w:style>
  <w:style w:type="character" w:styleId="Appelnotedebasdep">
    <w:name w:val="footnote reference"/>
    <w:basedOn w:val="Policepardfaut"/>
    <w:uiPriority w:val="99"/>
    <w:semiHidden/>
    <w:unhideWhenUsed/>
    <w:rsid w:val="00A036CA"/>
    <w:rPr>
      <w:vertAlign w:val="superscript"/>
    </w:rPr>
  </w:style>
  <w:style w:type="character" w:styleId="Numrodeligne">
    <w:name w:val="line number"/>
    <w:basedOn w:val="Policepardfaut"/>
    <w:uiPriority w:val="99"/>
    <w:semiHidden/>
    <w:unhideWhenUsed/>
    <w:rsid w:val="00A036CA"/>
  </w:style>
  <w:style w:type="character" w:styleId="Lienhypertexte">
    <w:name w:val="Hyperlink"/>
    <w:basedOn w:val="Policepardfaut"/>
    <w:uiPriority w:val="99"/>
    <w:unhideWhenUsed/>
    <w:rsid w:val="0012741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lodie.fleury@ifremer.f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39</Words>
  <Characters>4066</Characters>
  <Application>Microsoft Office Word</Application>
  <DocSecurity>0</DocSecurity>
  <Lines>33</Lines>
  <Paragraphs>9</Paragraphs>
  <ScaleCrop>false</ScaleCrop>
  <Company>Ifremer</Company>
  <LinksUpToDate>false</LinksUpToDate>
  <CharactersWithSpaces>4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 Pernet</dc:creator>
  <cp:keywords/>
  <dc:description/>
  <cp:lastModifiedBy>Elodie Fleury</cp:lastModifiedBy>
  <cp:revision>3</cp:revision>
  <dcterms:created xsi:type="dcterms:W3CDTF">2020-01-13T09:15:00Z</dcterms:created>
  <dcterms:modified xsi:type="dcterms:W3CDTF">2020-01-14T08:52:00Z</dcterms:modified>
</cp:coreProperties>
</file>